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47DBF" w14:textId="3629EE38" w:rsidR="00B50262" w:rsidRDefault="00A63750" w:rsidP="00A00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375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B036A">
        <w:rPr>
          <w:rFonts w:ascii="Times New Roman" w:hAnsi="Times New Roman" w:cs="Times New Roman"/>
          <w:b/>
          <w:sz w:val="24"/>
          <w:szCs w:val="24"/>
        </w:rPr>
        <w:t>4</w:t>
      </w:r>
      <w:r w:rsidRPr="00A63750">
        <w:rPr>
          <w:rFonts w:ascii="Times New Roman" w:hAnsi="Times New Roman" w:cs="Times New Roman"/>
          <w:b/>
          <w:sz w:val="24"/>
          <w:szCs w:val="24"/>
        </w:rPr>
        <w:t>: Table S</w:t>
      </w:r>
      <w:r w:rsidR="00DB036A">
        <w:rPr>
          <w:rFonts w:ascii="Times New Roman" w:hAnsi="Times New Roman" w:cs="Times New Roman"/>
          <w:b/>
          <w:sz w:val="24"/>
          <w:szCs w:val="24"/>
        </w:rPr>
        <w:t>3</w:t>
      </w:r>
      <w:r w:rsidR="00EC5BFA" w:rsidRPr="0002629A">
        <w:rPr>
          <w:rFonts w:ascii="Times New Roman" w:hAnsi="Times New Roman" w:cs="Times New Roman"/>
          <w:sz w:val="24"/>
          <w:szCs w:val="24"/>
        </w:rPr>
        <w:t>.</w:t>
      </w:r>
      <w:r w:rsidR="00EC5B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EC5BFA">
        <w:rPr>
          <w:rFonts w:ascii="Times New Roman" w:hAnsi="Times New Roman" w:cs="Times New Roman"/>
          <w:sz w:val="24"/>
          <w:szCs w:val="24"/>
        </w:rPr>
        <w:t>omparison between our results and other previously repor</w:t>
      </w:r>
      <w:r w:rsidR="00EC5BFA" w:rsidRPr="00A038F3">
        <w:rPr>
          <w:rFonts w:ascii="Times New Roman" w:hAnsi="Times New Roman" w:cs="Times New Roman"/>
          <w:sz w:val="24"/>
          <w:szCs w:val="24"/>
        </w:rPr>
        <w:t xml:space="preserve">ted </w:t>
      </w:r>
      <w:r w:rsidR="00EC5BFA" w:rsidRPr="00EC5BFA">
        <w:rPr>
          <w:rFonts w:ascii="Times New Roman" w:hAnsi="Times New Roman" w:cs="Times New Roman"/>
          <w:sz w:val="24"/>
          <w:szCs w:val="24"/>
        </w:rPr>
        <w:t xml:space="preserve">blood pressure or hypertension-associate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63750">
        <w:rPr>
          <w:rFonts w:ascii="Times New Roman" w:hAnsi="Times New Roman" w:cs="Times New Roman"/>
          <w:sz w:val="24"/>
          <w:szCs w:val="24"/>
        </w:rPr>
        <w:t>ifferentially methy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5BFA" w:rsidRPr="00EC5BFA">
        <w:rPr>
          <w:rFonts w:ascii="Times New Roman" w:hAnsi="Times New Roman" w:cs="Times New Roman"/>
          <w:sz w:val="24"/>
          <w:szCs w:val="24"/>
        </w:rPr>
        <w:t>genes</w:t>
      </w:r>
    </w:p>
    <w:tbl>
      <w:tblPr>
        <w:tblW w:w="0" w:type="auto"/>
        <w:tblInd w:w="-15" w:type="dxa"/>
        <w:tblLayout w:type="fixed"/>
        <w:tblLook w:val="04A0" w:firstRow="1" w:lastRow="0" w:firstColumn="1" w:lastColumn="0" w:noHBand="0" w:noVBand="1"/>
      </w:tblPr>
      <w:tblGrid>
        <w:gridCol w:w="4820"/>
        <w:gridCol w:w="1023"/>
        <w:gridCol w:w="1463"/>
        <w:gridCol w:w="1341"/>
        <w:gridCol w:w="992"/>
        <w:gridCol w:w="2268"/>
        <w:gridCol w:w="1484"/>
      </w:tblGrid>
      <w:tr w:rsidR="00435213" w:rsidRPr="00EC5BFA" w14:paraId="766A5998" w14:textId="77777777" w:rsidTr="00A64D9D">
        <w:trPr>
          <w:trHeight w:val="312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D9C1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studies</w:t>
            </w:r>
          </w:p>
        </w:tc>
        <w:tc>
          <w:tcPr>
            <w:tcW w:w="85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FCE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C5B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Gs</w:t>
            </w:r>
            <w:proofErr w:type="spellEnd"/>
            <w:r w:rsidRPr="00EC5B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our study</w:t>
            </w:r>
          </w:p>
        </w:tc>
      </w:tr>
      <w:tr w:rsidR="00435213" w:rsidRPr="00EC5BFA" w14:paraId="67A51BBE" w14:textId="77777777" w:rsidTr="00435213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95C9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41C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48F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DAF4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3EC9" w14:textId="237CDC06" w:rsidR="00435213" w:rsidRPr="00EC5BFA" w:rsidRDefault="00785164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435213"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98D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embl</w:t>
            </w:r>
            <w:proofErr w:type="spellEnd"/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 ID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02B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GNC symbol</w:t>
            </w:r>
          </w:p>
        </w:tc>
      </w:tr>
      <w:tr w:rsidR="00435213" w:rsidRPr="00EC5BFA" w14:paraId="092482B8" w14:textId="77777777" w:rsidTr="004C7867">
        <w:trPr>
          <w:trHeight w:val="324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BB3E" w14:textId="3C8BE339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76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8B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0A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8C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BF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20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213" w:rsidRPr="00EC5BFA" w14:paraId="2722B1BB" w14:textId="77777777" w:rsidTr="004C7867">
        <w:trPr>
          <w:trHeight w:val="312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1E975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ang Y, Ollikainen M, </w:t>
            </w:r>
            <w:proofErr w:type="spellStart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niandy</w:t>
            </w:r>
            <w:proofErr w:type="spellEnd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, Zhang T, van Dongen J, Hao G, van der Most PJ, Pan Y, </w:t>
            </w:r>
            <w:proofErr w:type="spellStart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vjakova</w:t>
            </w:r>
            <w:proofErr w:type="spellEnd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, Sun YV, et al. Identification, Heritability, and Relation </w:t>
            </w:r>
            <w:proofErr w:type="gramStart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ene Expression of Novel DNA Methylation Loci for Blood Pressure. Hypertension. </w:t>
            </w:r>
            <w:proofErr w:type="gramStart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20;76:195</w:t>
            </w:r>
            <w:proofErr w:type="gramEnd"/>
            <w:r w:rsidRPr="00AA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205.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013C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2D3B0" w14:textId="70AD5C1B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,406,52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FFB74" w14:textId="45B372F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E5600" w14:textId="104F456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6151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875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3099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C42BPB</w:t>
            </w:r>
          </w:p>
        </w:tc>
      </w:tr>
      <w:tr w:rsidR="00435213" w:rsidRPr="00EC5BFA" w14:paraId="3F3C6445" w14:textId="77777777" w:rsidTr="004C7867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36259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C3FA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30658" w14:textId="4C27478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,406,507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7309D" w14:textId="19F0EE13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60DE4A" w14:textId="4AEA206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C7BE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8752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9F72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C42BPB</w:t>
            </w:r>
          </w:p>
        </w:tc>
      </w:tr>
      <w:tr w:rsidR="00435213" w:rsidRPr="00EC5BFA" w14:paraId="6F0000D6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229CA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FC9C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C5904" w14:textId="12EAC10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,400,9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FCF2F" w14:textId="52FCE630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C2B18" w14:textId="4B17B0C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E1CA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87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DD98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C42BPB</w:t>
            </w:r>
          </w:p>
        </w:tc>
      </w:tr>
      <w:tr w:rsidR="00435213" w:rsidRPr="00EC5BFA" w14:paraId="780F9EA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FC01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873A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93326" w14:textId="66E6A1DB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,431,6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BBE0BF" w14:textId="38DC324A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9ABBE" w14:textId="728211A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2E863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27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0D9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3B2</w:t>
            </w:r>
          </w:p>
        </w:tc>
      </w:tr>
      <w:tr w:rsidR="00435213" w:rsidRPr="00EC5BFA" w14:paraId="2A9B459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14037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6C12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CE0D6" w14:textId="02EC2C8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,431,7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A729F" w14:textId="3975106F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DC016D" w14:textId="5B04408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F66E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27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B572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3B2</w:t>
            </w:r>
          </w:p>
        </w:tc>
      </w:tr>
      <w:tr w:rsidR="00435213" w:rsidRPr="00EC5BFA" w14:paraId="56420B96" w14:textId="77777777" w:rsidTr="000F2FC6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E18A4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2489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6B1CD" w14:textId="4D2D43FA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,431,7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FD81F" w14:textId="5C95B71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2DE27" w14:textId="769DF56C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13D3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27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504B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3B2</w:t>
            </w:r>
          </w:p>
        </w:tc>
      </w:tr>
      <w:tr w:rsidR="00435213" w:rsidRPr="00EC5BFA" w14:paraId="461F5A0F" w14:textId="77777777" w:rsidTr="004C7867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88C83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6565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B8926" w14:textId="24DD2B0B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,431,47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9311A" w14:textId="53C913BF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D720F" w14:textId="64075C8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D8B7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274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BD17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3B2</w:t>
            </w:r>
          </w:p>
        </w:tc>
      </w:tr>
      <w:tr w:rsidR="00435213" w:rsidRPr="00EC5BFA" w14:paraId="0D138AC8" w14:textId="77777777" w:rsidTr="000F2FC6">
        <w:trPr>
          <w:trHeight w:val="312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FAF756" w14:textId="77777777" w:rsidR="00435213" w:rsidRPr="00EC5BFA" w:rsidRDefault="00435213" w:rsidP="003004B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F555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8CB50" w14:textId="09768915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1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C6917" w14:textId="2375A7C6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89DEE" w14:textId="73B212CB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F6FA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A47D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5156F5CB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70533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572B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7FD657" w14:textId="1187FAF9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E8FFD" w14:textId="28B3D470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6A238" w14:textId="15E98616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A18D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8739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3ADAC698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0A482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E0A7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3F6A2" w14:textId="3AC9B2B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96D4F" w14:textId="66D9DD36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33BFB" w14:textId="4F084C70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80BC3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14E0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141C255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4713B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CB7AD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46885" w14:textId="0C694D24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A64B3" w14:textId="3EC1197F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15EB36" w14:textId="10FBF88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D5BB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396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1DAEE160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D3226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CFB2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CDB1E" w14:textId="2D7B03C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0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8EEBB5" w14:textId="634CB8D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5687A" w14:textId="115CF2BF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B5F57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97053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00F95BA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6D0C2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94E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FEAC1" w14:textId="35D9318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DCC60" w14:textId="684EAF7C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645AE" w14:textId="2DAF09E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C170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B3F5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6CB85350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8E182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2C66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3071C" w14:textId="2F1BC54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,308,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489E6" w14:textId="576CE16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B1664" w14:textId="071022BC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6F25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CB35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1963C063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607CF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7D6C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7FE44" w14:textId="11113282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,840,2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24C59" w14:textId="5BCB5F25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7BD68" w14:textId="240DF7F1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A3F2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32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4DB0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7A5</w:t>
            </w:r>
          </w:p>
        </w:tc>
      </w:tr>
      <w:tr w:rsidR="00435213" w:rsidRPr="00EC5BFA" w14:paraId="3E895D6A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071D5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EB17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BB212" w14:textId="46EDA8C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932,3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1B3614" w14:textId="2671888E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6796D" w14:textId="6C907F62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D347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14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2D2A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PS25</w:t>
            </w:r>
          </w:p>
        </w:tc>
      </w:tr>
      <w:tr w:rsidR="00435213" w:rsidRPr="00EC5BFA" w14:paraId="73B5E16E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BC271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4DEA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F383D" w14:textId="7E73BD9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932,3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D4824" w14:textId="393D7F1C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54798" w14:textId="074217A3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088D1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14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19F41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PS25</w:t>
            </w:r>
          </w:p>
        </w:tc>
      </w:tr>
      <w:tr w:rsidR="00435213" w:rsidRPr="00EC5BFA" w14:paraId="31DD6BF4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27517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DF84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AD41F" w14:textId="0D91801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932,3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88DAA" w14:textId="21EC9F5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F9BE2" w14:textId="0DA9BF66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7C00E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14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A47B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PS25</w:t>
            </w:r>
          </w:p>
        </w:tc>
      </w:tr>
      <w:tr w:rsidR="00435213" w:rsidRPr="00EC5BFA" w14:paraId="3BF3AC7C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1CCB9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A32B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7B946" w14:textId="44206A05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932,33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B6768" w14:textId="2A9023F9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AC45E" w14:textId="76C0DF58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5C1DD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1475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1BD3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PS25</w:t>
            </w:r>
          </w:p>
        </w:tc>
      </w:tr>
      <w:tr w:rsidR="00435213" w:rsidRPr="00EC5BFA" w14:paraId="3C571D34" w14:textId="77777777" w:rsidTr="004C7867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A37EF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BA3E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B8F4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932,404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4D08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122F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80A4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147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EC20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PS25</w:t>
            </w:r>
          </w:p>
        </w:tc>
      </w:tr>
      <w:tr w:rsidR="00435213" w:rsidRPr="00EC5BFA" w14:paraId="23F52E2F" w14:textId="77777777" w:rsidTr="000F2FC6">
        <w:trPr>
          <w:trHeight w:val="312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0EF04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252C8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B567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250,123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02DD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BE74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3610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915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E677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43A1</w:t>
            </w:r>
          </w:p>
        </w:tc>
      </w:tr>
      <w:tr w:rsidR="00435213" w:rsidRPr="00EC5BFA" w14:paraId="4D5C5642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BC8E1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4492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6F83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250,10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D45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A971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254B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91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9061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43A1</w:t>
            </w:r>
          </w:p>
        </w:tc>
      </w:tr>
      <w:tr w:rsidR="00435213" w:rsidRPr="00EC5BFA" w14:paraId="30AC6F3E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01410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7D21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40A4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250,160 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A658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51CC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D84A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915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7322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43A1</w:t>
            </w:r>
          </w:p>
        </w:tc>
      </w:tr>
      <w:tr w:rsidR="00435213" w:rsidRPr="00EC5BFA" w14:paraId="226073D6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2A8F9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3B61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CDA6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250,175 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3AA0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E13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0297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9150</w:t>
            </w:r>
          </w:p>
        </w:tc>
        <w:tc>
          <w:tcPr>
            <w:tcW w:w="148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83B26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43A1</w:t>
            </w:r>
          </w:p>
        </w:tc>
      </w:tr>
      <w:tr w:rsidR="00435213" w:rsidRPr="00EC5BFA" w14:paraId="6AB24BDA" w14:textId="77777777" w:rsidTr="009C4AA5">
        <w:trPr>
          <w:trHeight w:val="312"/>
        </w:trPr>
        <w:tc>
          <w:tcPr>
            <w:tcW w:w="48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121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ström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E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winyi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oisin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, Wu W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ultes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, Zhang K, and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öth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HB. Longitudinal genome-wide methylation study of Roux-en-Y gastric bypass patients reveals novel CpG sites associated with essential hypertension. BMC Med Genomics.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16;9:20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27D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1A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48 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C9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2E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F9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1F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116B1B0C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FC8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3D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DB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3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15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23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9F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571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05321F88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8397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BE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7D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57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18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E1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97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ED4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276D594B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225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F3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E1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60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F3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81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4D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B3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5C02506C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58A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F74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9A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2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19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4A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7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C5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69C8A851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6D88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EC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E3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6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DA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D5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9B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7B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320C5668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9C7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19E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E9D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2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F8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76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A73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75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0F1BD94F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89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B5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5D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67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E0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58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F2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4F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18048E7D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3EFC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D77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14B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70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E56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7A1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47E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70E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75593A8A" w14:textId="77777777" w:rsidTr="009C4AA5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9164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86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4FF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74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4A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A6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22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88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492F8972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DFA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B98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C5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77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52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B9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3B3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0C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26F45A3E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DA6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0E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4DB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1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97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15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2A1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F1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68FA241E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B75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42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BD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8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C3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D8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49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75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13F18AE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9B8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41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F3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00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02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01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D91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55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71AD36B3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2C1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18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8C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59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6C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927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03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A3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16DDA5A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01D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8E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16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60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5D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E6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C0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A15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3BA0B634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FEB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81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74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87,49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178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582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BC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FF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71570D4D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CFF12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36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F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326,790 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05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B0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B6B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24788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48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TXN1</w:t>
            </w:r>
          </w:p>
        </w:tc>
      </w:tr>
      <w:tr w:rsidR="00435213" w:rsidRPr="00EC5BFA" w14:paraId="7F3F49FA" w14:textId="77777777" w:rsidTr="00435213">
        <w:trPr>
          <w:trHeight w:val="312"/>
        </w:trPr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EAB86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ichard MA, Huan T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gthart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ndalia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hun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, Brody JA, Irvin MR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ioni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, Shen J, Tsai PC, et al. DNA Methylation Analysis </w:t>
            </w:r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Identifies Loci for Blood Pressure Regulation. Am J Hum Genet.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17;101:888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902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1F6B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3223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,061,96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3D63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D03B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495A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81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E834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MIZ1</w:t>
            </w:r>
          </w:p>
        </w:tc>
      </w:tr>
      <w:tr w:rsidR="00435213" w:rsidRPr="00EC5BFA" w14:paraId="0411A41F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4BDC6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202E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5277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1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7BCC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1C8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053C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A0EA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34366B8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6E779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F81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91EC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5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F319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DE0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69AE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155D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010698B0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DE867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8EBE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DFD09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35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132F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D74A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1816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E894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6839D810" w14:textId="77777777" w:rsidTr="009C4AA5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190F1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5B84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A84F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06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B81D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1295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AC6F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0CB7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0FA81D96" w14:textId="77777777" w:rsidTr="009C4AA5">
        <w:trPr>
          <w:trHeight w:val="324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9E6" w14:textId="6A643D9D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C0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8A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8F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2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2E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65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213" w:rsidRPr="00EC5BFA" w14:paraId="7BA6F5C2" w14:textId="77777777" w:rsidTr="00435213">
        <w:trPr>
          <w:trHeight w:val="312"/>
        </w:trPr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5C2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uang Y, Ollikainen M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niandy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, Zhang T, van Dongen J, Hao G, van der Most PJ, Pan Y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vjakova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, Sun YV, et al. Identification, Heritability, and Relation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ene Expression of Novel DNA Methylation Loci for Blood Pressure. Hypertension.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20;76:195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205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68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CE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452,48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EB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320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B3B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65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E5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N2A2</w:t>
            </w:r>
          </w:p>
        </w:tc>
      </w:tr>
      <w:tr w:rsidR="00435213" w:rsidRPr="00EC5BFA" w14:paraId="778B82BA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4B7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DE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8B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452,52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F6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81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7D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65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07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N2A2</w:t>
            </w:r>
          </w:p>
        </w:tc>
      </w:tr>
      <w:tr w:rsidR="00435213" w:rsidRPr="00EC5BFA" w14:paraId="0DD3960E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DF5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DE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27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452,49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17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3B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A3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65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28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N2A2</w:t>
            </w:r>
          </w:p>
        </w:tc>
      </w:tr>
      <w:tr w:rsidR="00435213" w:rsidRPr="00EC5BFA" w14:paraId="0F1DB2AC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491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3C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10E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2,031,00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F7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2F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53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0034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BD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FLAR</w:t>
            </w:r>
          </w:p>
        </w:tc>
      </w:tr>
      <w:tr w:rsidR="00435213" w:rsidRPr="00EC5BFA" w14:paraId="7F70FBF1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681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8C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7A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2,031,00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AD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28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57E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0034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D32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FLAR</w:t>
            </w:r>
          </w:p>
        </w:tc>
      </w:tr>
      <w:tr w:rsidR="00435213" w:rsidRPr="00EC5BFA" w14:paraId="4387F445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2D3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CC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E70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2,031,01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A0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99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61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0034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D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FLAR</w:t>
            </w:r>
          </w:p>
        </w:tc>
      </w:tr>
      <w:tr w:rsidR="00435213" w:rsidRPr="00EC5BFA" w14:paraId="66F07E0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1C7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E3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F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1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89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7C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9A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21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6D2B2EBF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A1C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FE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EB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5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70D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40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94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F0C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0E0D948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569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30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89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3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30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20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40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0DD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6AB6C181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B424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CF1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968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06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90B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5D8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BB7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942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631B6F54" w14:textId="77777777" w:rsidTr="009C4AA5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33BD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12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AE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34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A4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F4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4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AE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4DFA880F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D08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04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13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3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B7F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76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D2E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7A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24E0E549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08F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1B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ED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2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EA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0D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AA9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67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3CF94DF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668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42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7C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5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73A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9D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21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EC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65458D6F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7D2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A0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8F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1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67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BB2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DD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BC8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5FA4B337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10B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DB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A1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162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B9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D5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91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60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1F4736EC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EDB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6C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B6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09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6E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7A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3A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834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357904E9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679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AC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81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308,28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AED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30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D3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368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A9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AB2IP</w:t>
            </w:r>
          </w:p>
        </w:tc>
      </w:tr>
      <w:tr w:rsidR="00435213" w:rsidRPr="00EC5BFA" w14:paraId="54113F66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5B2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27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092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,840,15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E8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0D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8F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32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683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7A5</w:t>
            </w:r>
          </w:p>
        </w:tc>
      </w:tr>
      <w:tr w:rsidR="00435213" w:rsidRPr="00EC5BFA" w14:paraId="3006385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BAD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89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62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,840,16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D3B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91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234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32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A5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7A5</w:t>
            </w:r>
          </w:p>
        </w:tc>
      </w:tr>
      <w:tr w:rsidR="00435213" w:rsidRPr="00EC5BFA" w14:paraId="31665659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4E6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56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8A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,840,20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9BB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429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B3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32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ACF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7A5</w:t>
            </w:r>
          </w:p>
        </w:tc>
      </w:tr>
      <w:tr w:rsidR="00435213" w:rsidRPr="00EC5BFA" w14:paraId="15216886" w14:textId="77777777" w:rsidTr="009C4AA5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6BE13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92B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00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,192,158 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C3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0D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8B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09262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FF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HGDH</w:t>
            </w:r>
          </w:p>
        </w:tc>
      </w:tr>
      <w:tr w:rsidR="00435213" w:rsidRPr="00EC5BFA" w14:paraId="1AE1409F" w14:textId="77777777" w:rsidTr="009C4AA5">
        <w:trPr>
          <w:trHeight w:val="312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9F12D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ström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E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winyi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oisin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, Wu W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ultes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, Zhang K, and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öth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HB. Longitudinal genome-wide methylation study of Roux-en-Y gastric bypass patients reveals novel CpG sites associated with essential hypertension. BMC Med Genomics.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16;9:20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173E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8438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497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461D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B863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8125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A570B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60A65DD8" w14:textId="77777777" w:rsidTr="009C4AA5">
        <w:trPr>
          <w:trHeight w:val="312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466C6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95F7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147D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503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D6EC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07FB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FA59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1124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32649B42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34D8D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6F064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15D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48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88C3F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3891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E280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20F5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6954BB3E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0EB26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F1A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4B85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47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F1ABF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5EF6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4A86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D9FB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53E2B93B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0D663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606F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72A0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46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3E37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9804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A106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45AF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6523374B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920BB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84A3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3040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790,45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F672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5036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F93A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54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F56D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KOR2</w:t>
            </w:r>
          </w:p>
        </w:tc>
      </w:tr>
      <w:tr w:rsidR="00435213" w:rsidRPr="00EC5BFA" w14:paraId="01A68857" w14:textId="77777777" w:rsidTr="00435213">
        <w:trPr>
          <w:trHeight w:val="312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3E5D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ichard MA, Huan T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gthart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ndalia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hun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, Brody JA, Irvin MR, </w:t>
            </w:r>
            <w:proofErr w:type="spell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ioni</w:t>
            </w:r>
            <w:proofErr w:type="spell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, Shen J, Tsai PC, et al. DNA Methylation Analysis Identifies Loci for Blood Pressure Regulation. Am J Hum Genet. </w:t>
            </w:r>
            <w:proofErr w:type="gramStart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17;101:888</w:t>
            </w:r>
            <w:proofErr w:type="gramEnd"/>
            <w:r w:rsidRPr="00EC5B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902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C89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8F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,061,96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3B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D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7EC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081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F8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MIZ1</w:t>
            </w:r>
          </w:p>
        </w:tc>
      </w:tr>
      <w:tr w:rsidR="00435213" w:rsidRPr="00EC5BFA" w14:paraId="57E23433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922D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64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1B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1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07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882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6B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91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05BC3EBD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1B3A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D9A5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FD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5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63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B8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476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B6D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3ED30C0C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BCB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782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38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60,83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7E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0517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A5A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34F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3A2B7986" w14:textId="77777777" w:rsidTr="00435213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C79D4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D00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1A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50,50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A2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908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9F3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00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449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</w:tr>
      <w:tr w:rsidR="00435213" w:rsidRPr="00EC5BFA" w14:paraId="3CBEBA4E" w14:textId="77777777" w:rsidTr="00A64D9D">
        <w:trPr>
          <w:trHeight w:val="312"/>
        </w:trPr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7C0D1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F19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C5CB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,192,158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A13D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663E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447F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09262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8C3C" w14:textId="77777777" w:rsidR="00435213" w:rsidRPr="00EC5BFA" w:rsidRDefault="00435213" w:rsidP="00300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5BF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HGDH</w:t>
            </w:r>
          </w:p>
        </w:tc>
      </w:tr>
    </w:tbl>
    <w:p w14:paraId="5C45CD54" w14:textId="77777777" w:rsidR="00EC5BFA" w:rsidRPr="00EC5BFA" w:rsidRDefault="00EC5BFA" w:rsidP="00300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C5BFA" w:rsidRPr="00EC5BFA" w:rsidSect="00EC5B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638D2" w14:textId="77777777" w:rsidR="00F41367" w:rsidRDefault="00F41367" w:rsidP="00EC5BFA">
      <w:r>
        <w:separator/>
      </w:r>
    </w:p>
  </w:endnote>
  <w:endnote w:type="continuationSeparator" w:id="0">
    <w:p w14:paraId="2492C0A2" w14:textId="77777777" w:rsidR="00F41367" w:rsidRDefault="00F41367" w:rsidP="00EC5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5A25" w14:textId="77777777" w:rsidR="00F41367" w:rsidRDefault="00F41367" w:rsidP="00EC5BFA">
      <w:r>
        <w:separator/>
      </w:r>
    </w:p>
  </w:footnote>
  <w:footnote w:type="continuationSeparator" w:id="0">
    <w:p w14:paraId="1FDCEE71" w14:textId="77777777" w:rsidR="00F41367" w:rsidRDefault="00F41367" w:rsidP="00EC5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FA"/>
    <w:rsid w:val="000F2FC6"/>
    <w:rsid w:val="00127002"/>
    <w:rsid w:val="00265C6C"/>
    <w:rsid w:val="00283FFA"/>
    <w:rsid w:val="002A4175"/>
    <w:rsid w:val="003004B0"/>
    <w:rsid w:val="003B3F9B"/>
    <w:rsid w:val="00435213"/>
    <w:rsid w:val="00445A27"/>
    <w:rsid w:val="004C7867"/>
    <w:rsid w:val="005B4B47"/>
    <w:rsid w:val="006557D1"/>
    <w:rsid w:val="00760166"/>
    <w:rsid w:val="00785164"/>
    <w:rsid w:val="00785F2E"/>
    <w:rsid w:val="007E21F2"/>
    <w:rsid w:val="009C4AA5"/>
    <w:rsid w:val="00A00E06"/>
    <w:rsid w:val="00A63750"/>
    <w:rsid w:val="00A64D9D"/>
    <w:rsid w:val="00AA7EF7"/>
    <w:rsid w:val="00AE5427"/>
    <w:rsid w:val="00B15C4E"/>
    <w:rsid w:val="00B50262"/>
    <w:rsid w:val="00B50E70"/>
    <w:rsid w:val="00B62A67"/>
    <w:rsid w:val="00B860FB"/>
    <w:rsid w:val="00DB036A"/>
    <w:rsid w:val="00DB77C7"/>
    <w:rsid w:val="00DC3FC5"/>
    <w:rsid w:val="00EA53E8"/>
    <w:rsid w:val="00EC5BFA"/>
    <w:rsid w:val="00F4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F8F77"/>
  <w15:chartTrackingRefBased/>
  <w15:docId w15:val="{B7DA8225-ED39-4D86-B462-65AE30AC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B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B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938</Words>
  <Characters>5348</Characters>
  <Application>Microsoft Office Word</Application>
  <DocSecurity>0</DocSecurity>
  <Lines>44</Lines>
  <Paragraphs>12</Paragraphs>
  <ScaleCrop>false</ScaleCrop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jing</dc:creator>
  <cp:keywords/>
  <dc:description/>
  <cp:lastModifiedBy>Wang Weijing</cp:lastModifiedBy>
  <cp:revision>36</cp:revision>
  <dcterms:created xsi:type="dcterms:W3CDTF">2021-12-13T12:52:00Z</dcterms:created>
  <dcterms:modified xsi:type="dcterms:W3CDTF">2023-01-14T06:17:00Z</dcterms:modified>
</cp:coreProperties>
</file>